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tbl>
      <w:tblPr>
        <w:tblW w:w="137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2355"/>
        <w:gridCol w:w="2355"/>
        <w:gridCol w:w="2355"/>
        <w:gridCol w:w="2355"/>
        <w:gridCol w:w="2355"/>
      </w:tblGrid>
      <w:tr w:rsidR="00F33884" w14:paraId="5911EE79" w14:textId="77777777" w:rsidTr="007467C1">
        <w:trPr>
          <w:trHeight w:val="633"/>
          <w:tblHeader/>
        </w:trPr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08345B" w14:textId="77777777" w:rsidR="00F33884" w:rsidRDefault="00F33884" w:rsidP="007467C1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(Author, Year)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CD707D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Technical Setup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610E54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Training for Participant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6F78B9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Scheduling Coordination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76FA44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esource Allocation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6BF139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Feedback Mechanisms</w:t>
            </w:r>
          </w:p>
        </w:tc>
      </w:tr>
      <w:tr w:rsidR="00F33884" w14:paraId="5E70800B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F67ED6" w14:textId="11054541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Alsalamah, 2023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29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6C9A47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677B06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E757DE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22AC74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3E9896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</w:tr>
      <w:tr w:rsidR="00F33884" w14:paraId="05EF23FE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ECFFC3" w14:textId="51CC0A43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Batteson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, 2023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31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1CA68B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2E0002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31A93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DF6F0B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B3B338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3884" w14:paraId="674A1E53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44870A" w14:textId="558613F4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Bessette, 2021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32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FD5436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9483B1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8D029A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A9BDF7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E9756A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3884" w14:paraId="461C068B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7A468C" w14:textId="19E3AFD4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Botelho, 2016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34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F12E04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7F4265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22E898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1E922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9995FE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3884" w14:paraId="126ED57B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33D119" w14:textId="640CA8D8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Chan, 2010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36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E97451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1FFECC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7EBADE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D39990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B6E4A8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3884" w14:paraId="1CAA503D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0077FF" w14:textId="1A62D719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Courteille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, 2014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38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0840D6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AC2B5B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082531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878830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808CE7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3884" w14:paraId="6EE12AEE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D4F13A" w14:textId="742DFF82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Farnan, 2013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41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371956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D3B4DB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CE33BC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A3AF00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7D8EEE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3884" w14:paraId="000F85F4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38F0EF" w14:textId="13D72527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Forbes, 2016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44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7FE00F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C3741F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4A867B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15DF87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2CE30F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</w:tr>
      <w:tr w:rsidR="00F33884" w14:paraId="6E47767C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928A66" w14:textId="02969C28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Giles, 2014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45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D46412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0FAEC7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B0D085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3C826B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63FF57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3884" w14:paraId="1922F18F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9967A3" w14:textId="5A70E07F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Hammoud, 2012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49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29A3F9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842D13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C1EC6D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97BFC2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A424C2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3884" w14:paraId="155B0113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99AE93" w14:textId="1D751F08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Hammarström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, 2021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48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CB1D02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24CD3D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E26C22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5B3F6C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9D01CE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</w:tr>
      <w:tr w:rsidR="00F33884" w14:paraId="230EE5F3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44E315" w14:textId="2F5DDBB3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Henry, 2020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20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88AC5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80A838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C24189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5912C3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31B58F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3884" w14:paraId="456922BC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985B32" w14:textId="581CE965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Ju, 2017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52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EF3E52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368941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3C8F08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47E885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AFFC26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3884" w14:paraId="250BD8EE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665378" w14:textId="54AFA305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Kalish, 2011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53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9D263F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D0F7E8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C361E4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8F1CCE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50CE6C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3884" w14:paraId="173AF346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8DF82E" w14:textId="0E9CB5C3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Leeds, 2020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57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76CEC2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E6BE59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115F4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53FF45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74B470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3884" w14:paraId="03DB1673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937BF4" w14:textId="30B5BE51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Leone, 2006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59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0709F7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165020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0CBE27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E7D8E7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78DDA0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3884" w14:paraId="5108E23A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F8ECA8" w14:textId="31F66C2A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Malon, 2014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61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9BA953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BB82C8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95243F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9C6CD0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073F02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3884" w14:paraId="5F4864DF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DBB53E" w14:textId="42450541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McQueen, 2019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62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C4F41F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D638FA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54C86D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99F63B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882034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3884" w14:paraId="11D84DC3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52B41F" w14:textId="647CF91A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Minardi, 1999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64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D505CB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4C123E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6491AB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3508FE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A6B0C5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</w:tr>
      <w:tr w:rsidR="00F33884" w14:paraId="79D6ECA0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2BDD4D" w14:textId="2A91BC02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Muench, 2013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65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D593EF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99242C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0D787D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D41858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B6C601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3884" w14:paraId="3A30D732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40B547" w14:textId="2542FFFA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lastRenderedPageBreak/>
              <w:t>(Murphy, 2018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66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774812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14CE3B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38724B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857E50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4B9F73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3884" w14:paraId="3DA3BEB3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BC5986" w14:textId="5CE92285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Nunohara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, 2020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70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C36B02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ECF2D5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2CBDAD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75900F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244CD0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</w:tr>
      <w:tr w:rsidR="00F33884" w14:paraId="3E9F30A9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D7AB86" w14:textId="5D930C49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Nissen, 2024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68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DC0CFE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EB59E5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E47610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9235C8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25F7C6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3884" w14:paraId="07530E1A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1A930A" w14:textId="28885B73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Nyström, 2014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71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87EA0F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2B0BDA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729232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5F6681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EC0A46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3884" w14:paraId="414C7021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50B9DD" w14:textId="07A01AB3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Parlak Özer, 2024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74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F71286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8E8436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72C3E3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D1C51E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83D343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3884" w14:paraId="700FF0F0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768412" w14:textId="6D1DEDE3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Raja, 2008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76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B57776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B4CA4D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C1BD0C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7E3D5E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0507FB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3884" w14:paraId="1AEA2F6F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9B0F57" w14:textId="53E4BC84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Roberts, 2023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78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A84284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0C877D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B68F76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AA5E4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AAF79D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3884" w14:paraId="24BCC395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2A704B" w14:textId="6F9173AD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Rodríguez-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Bailón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, 2021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79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22C536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F48BE6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A7C3E1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1279F6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DDA981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</w:tr>
      <w:tr w:rsidR="00F33884" w14:paraId="191D790A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A7FF6C" w14:textId="05A08306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Roland, 2015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80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FEB956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18EFAF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AFE571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01E3DD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8F5785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3884" w14:paraId="14D3E53C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B92171" w14:textId="1D760107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Roy, 2012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81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44B75A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3AE697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AD021A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3671B7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B56441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3884" w14:paraId="6CE6394D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0DFD8C" w14:textId="4ECEE7D8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Terasaki, 1984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87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C4BA07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217409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6D60C6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266E29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5CF9C1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3884" w14:paraId="6FAB731C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313728" w14:textId="0CB6FB27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Tully, 2015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89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1DE0DC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481DE8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B019C8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D9F8F5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3086AD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3884" w14:paraId="1420235E" w14:textId="77777777" w:rsidTr="007467C1">
        <w:trPr>
          <w:trHeight w:val="20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6BF854" w14:textId="6B0EF2D7" w:rsidR="00F33884" w:rsidRDefault="00F33884" w:rsidP="007467C1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Vessey, 2002)</w:t>
            </w:r>
            <w:r w:rsidR="00AC1981">
              <w:rPr>
                <w:rFonts w:ascii="Calibri" w:eastAsia="Calibri" w:hAnsi="Calibri" w:cs="Calibri"/>
                <w:sz w:val="18"/>
                <w:szCs w:val="18"/>
              </w:rPr>
              <w:t xml:space="preserve"> [90]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226B70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804EA7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562188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Segoe UI Symbol" w:eastAsia="Calibri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510F1C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BD818F" w14:textId="77777777" w:rsidR="00F33884" w:rsidRDefault="00F33884" w:rsidP="007467C1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</w:tbl>
    <w:p w14:paraId="2FF98D83" w14:textId="77777777" w:rsidR="00F33884" w:rsidRDefault="00F33884" w:rsidP="00F33884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18"/>
          <w:szCs w:val="18"/>
        </w:rPr>
        <w:br/>
      </w:r>
      <w:r>
        <w:rPr>
          <w:rFonts w:ascii="Calibri" w:eastAsia="Calibri" w:hAnsi="Calibri" w:cs="Calibri"/>
          <w:b/>
          <w:sz w:val="20"/>
          <w:szCs w:val="20"/>
        </w:rPr>
        <w:t>Table Key</w:t>
      </w:r>
      <w:r>
        <w:rPr>
          <w:rFonts w:ascii="Calibri" w:eastAsia="Calibri" w:hAnsi="Calibri" w:cs="Calibri"/>
          <w:sz w:val="20"/>
          <w:szCs w:val="20"/>
        </w:rPr>
        <w:t xml:space="preserve">: </w:t>
      </w:r>
      <w:r>
        <w:rPr>
          <w:rFonts w:ascii="Segoe UI Symbol" w:eastAsia="Calibri" w:hAnsi="Segoe UI Symbol" w:cs="Segoe UI Symbol"/>
          <w:sz w:val="20"/>
          <w:szCs w:val="20"/>
        </w:rPr>
        <w:t>✓</w:t>
      </w:r>
      <w:r>
        <w:rPr>
          <w:rFonts w:ascii="Calibri" w:eastAsia="Calibri" w:hAnsi="Calibri" w:cs="Calibri"/>
          <w:sz w:val="20"/>
          <w:szCs w:val="20"/>
        </w:rPr>
        <w:t xml:space="preserve"> = Logistical consideration addressed in the study</w:t>
      </w:r>
    </w:p>
    <w:p w14:paraId="24F9766C" w14:textId="77777777" w:rsidR="00905D76" w:rsidRDefault="00905D76"/>
    <w:sectPr w:rsidR="00905D76" w:rsidSect="00F338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1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M3MzS1MDQwNjM2sDRW0lEKTi0uzszPAykwrAUAnckFJCwAAAA="/>
  </w:docVars>
  <w:rsids>
    <w:rsidRoot w:val="00F33884"/>
    <w:rsid w:val="00221804"/>
    <w:rsid w:val="002579AA"/>
    <w:rsid w:val="0032011C"/>
    <w:rsid w:val="007441E0"/>
    <w:rsid w:val="00905D76"/>
    <w:rsid w:val="00A27FA9"/>
    <w:rsid w:val="00AC1981"/>
    <w:rsid w:val="00AF670B"/>
    <w:rsid w:val="00B029E4"/>
    <w:rsid w:val="00F33884"/>
    <w:rsid w:val="00F57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BB213E"/>
  <w15:docId w15:val="{62586FF0-F774-0E43-9978-9C6D40435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884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88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388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388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388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388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3884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3884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3884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3884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8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38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38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38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38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38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38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38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38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38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38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3884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38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3884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38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3884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38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38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38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38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orgado</dc:creator>
  <cp:keywords/>
  <dc:description/>
  <cp:lastModifiedBy>Mariana Morgado</cp:lastModifiedBy>
  <cp:revision>3</cp:revision>
  <dcterms:created xsi:type="dcterms:W3CDTF">2024-12-19T16:29:00Z</dcterms:created>
  <dcterms:modified xsi:type="dcterms:W3CDTF">2026-06-26T13:25:00Z</dcterms:modified>
</cp:coreProperties>
</file>